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00" w:type="dxa"/>
        <w:tblInd w:w="96" w:type="dxa"/>
        <w:tblLook w:val="04A0"/>
      </w:tblPr>
      <w:tblGrid>
        <w:gridCol w:w="11100"/>
      </w:tblGrid>
      <w:tr w:rsidR="00167AE8" w:rsidRPr="00935447" w:rsidTr="00167AE8">
        <w:trPr>
          <w:trHeight w:val="288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E8" w:rsidRPr="00935447" w:rsidRDefault="00345B27" w:rsidP="00345B2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3544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 w:rsidR="00F0268F" w:rsidRPr="0093544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</w:t>
            </w:r>
            <w:r w:rsidR="00F0268F" w:rsidRPr="00935447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.</w:t>
            </w:r>
            <w:r w:rsidR="00F0268F" w:rsidRPr="0093544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F0268F" w:rsidRPr="0093544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onishii</w:t>
            </w:r>
            <w:proofErr w:type="spellEnd"/>
            <w:r w:rsidR="00F0268F" w:rsidRPr="00935447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167AE8" w:rsidRPr="0093544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biquitin-conjugating enzyme </w:t>
            </w:r>
            <w:proofErr w:type="spellStart"/>
            <w:r w:rsidR="00167AE8" w:rsidRPr="0093544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2</w:t>
            </w:r>
            <w:proofErr w:type="spellEnd"/>
            <w:r w:rsidR="00167AE8" w:rsidRPr="0093544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-17 kDa</w:t>
            </w:r>
          </w:p>
        </w:tc>
      </w:tr>
    </w:tbl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ATTGCTGTTTATATTAGGGTGAAAAACTTTGGTACGAAATGAGACCTTAGGTGGCTTGAATGGGTAATCTGGTGGGAAATGAATGGATACAAGGAACACACCCCCAGAAAATGGGCTGTCAGATGGGCCCATAATGGTTGCTTGCCAGTGAAACATGTCATCAGCAACAGGGCCGGCGCTGCAGGAAGCAGGAGGGTCCTTCTGCAGGTCCTTCAATTCCTTGTTGATTCGTTTTGAAGCCATCACAAACTCTAGAGTTTCAAACTCGTATTAAGTTCCTTACTCTCTCTAGGGTTTGCGTCGAAGTTTCGACTTCGATGAAGTCCCAGAGTCGAAGTGTGAGGGCGTGTATGAATTTTAATGGGTGTGTGTGGAGGCACCCCGTATCTGTGATACTGGTGGCGGTGAGTC</w:t>
      </w:r>
    </w:p>
    <w:p w:rsidR="00167AE8" w:rsidRPr="00935447" w:rsidRDefault="00345B27" w:rsidP="00935447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93544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&gt;</w:t>
      </w:r>
      <w:r w:rsidR="00F0268F" w:rsidRPr="00935447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E</w:t>
      </w:r>
      <w:r w:rsidR="00F0268F" w:rsidRPr="00935447">
        <w:rPr>
          <w:rFonts w:ascii="Times New Roman" w:eastAsia="SimSun" w:hAnsi="Times New Roman" w:cs="Times New Roman" w:hint="eastAsia"/>
          <w:i/>
          <w:color w:val="000000" w:themeColor="text1"/>
          <w:kern w:val="0"/>
          <w:sz w:val="24"/>
          <w:szCs w:val="24"/>
        </w:rPr>
        <w:t>.</w:t>
      </w:r>
      <w:r w:rsidR="00F0268F" w:rsidRPr="00935447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F0268F" w:rsidRPr="00935447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konishii</w:t>
      </w:r>
      <w:proofErr w:type="spellEnd"/>
      <w:r w:rsidR="00F0268F" w:rsidRPr="00935447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167AE8" w:rsidRPr="00935447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-actin capping protein alpha subunit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ACTACGTCTACACCACCGCTCAAGATCTTTTTTCGCTCACACACACCAAAGCTTTTGTAGAACACACAGCATTCTCTCTGTGTATGTAGTTCCTCTCGAAACGGCTGCTTCAATGTCAAGTATGGAGAGAGGTAGAGCCATGGCGGACGAAGAACCAGAGCTCAACGCCGACCAAAAGAAAGAGATCGTCAAATGGTTCCTCCTCAACTCCCCTGCTGGTGAAATCCAATACGTTGCCAAAGATGTAAGGTCGGTTTTGAATGACGAAGATGTGTATCAAGATGCGGCGTCAGAGGCATTTCCTTTGTACAATAAGACTCACGCGATTTGCCTCGAGATGTCCGACAGAAGCGGCGATGTGCTAATTACATCACATGGTGAGCTTGATAAGAATGAGTTCCTTGACCCCAGGACTGCCCAAGTTGCTATAGTTGACCATGTAAAACAAGTTTGTACAGAGGTGAGACCTGCTGCTGATGAGGAACTTCCATCTCCATATATTGAAGAATTTCGATGTGCTCTGGATGCAGAAATTCTCAAATATGTGGGTGAAGCTTATCCGAAAGGTGTCTGTTCAGTTTACTGTACAAATGGGAAAGATGTTGAGGAACCTGGATCCAATTTCGAGCTTGTTGTAGTGATTTCTGCTGCTAGACATAGCCCCCAGAATTTCTGTAATGGAAGTTGGCGTTCAGTATGGATCATTGAGTTCAAGGATGATTTACAAATACTAGATTTGAAAGGAAAAGTTCAGGTGGGTGCCCATTATTTTGAAGAGGGAAATGTGCAGTTAGATGCAAAACATGAATGCAAAGATTCAACAATTTTTCAGTCCCCTGATGATTGTGCAATTTCTATAGCAAACATTATTCGCCACCATGAGACAGAGTACCTGGCATCTCTCGAGGCATCCTATTCAAATCTGCCAGATACCACTTTCAAGGATCTTCGGAGGAAGCTTCCAGTAACTCGCACCCTATTTCCATGGCATAGTACTTTGCAATTCAGCCTGACAAGAGACATCACAAAAGAACTTGGAATCGGAAAGTGACAGTGACTTCCTCTATGTGTTGGTTGGCCCATTTGTATTTTGAGTATGTGAATCCTTCAAGAGTCCATTTTTAGTCATTAATTTGCTGCGAGATTCCTATGTGAATCCTTCAGAGAGTCCATTTTTAGTCATTAATTTGCTGCGAGATTCCTATGTGAATCCTTCAGAGAGTCCATTTTTAGTCATTAATTTGCTGCGAGATTCCTTGTGCCTATAGAAATTTTCTTCCATTTTCAGTTTTTGGGTATTGCCTTGTGTAGAGTTGCCTTGTGTAGAGTGAAGAGTTGTGGATGCTTTAATTTTCTTGTCATTATTATGGAAAATTTTGGCAAGTTTGTAATCCTACTATATGCTCTGGGAACTGGGTGTAATACAAAAATCATTTGGAGACAGCATTGCATGTAACAACTTTCCCAGAGATGGATAAAGCCTATTCTGGACTGCTGGTAATTTTGTGCCGGAGTCTGTATGTTCTTGACAGAAGTGCGCCTTATAAGATATTTTCTGTAGCCCACTAAGACTTAAATAATTACTTATATATTTCAAAGTATTATTCAAAACTCAGACGTATTTCACGGTTTGTTTCTAGCTCAATTTTTATGTGG</w:t>
      </w:r>
    </w:p>
    <w:p w:rsidR="00167AE8" w:rsidRPr="00935447" w:rsidRDefault="00345B27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F0268F" w:rsidRPr="009354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ctin-related protein 7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TGGGTGTTTTTTTTTTTTTTTTTTGGGATAAGTTACCAAATGATTTTCTAACTACATGGAGTCCTCTATCAATTCATGACTTTCCACTACCATTCTGAACCATTATATTACAATGGATAATGGAACTAAGGAAAATAATGAACTCACTGAGATGAGAATAATCAGAAGCATTTCTTGTGAACAATGGAAGGCCCAGTTTCATCGTAGTCTGCCTTGGTTATGTGCTGATTCTGAGGGAACACAACTTTGGCAAGTATTGCACCTCCAATCCATGCTGAATACATTGTCAAATTCTCTGGCATGTATTCTGGAGGCTTTACTAGAGAAGGCCGAATAGCGGATGAGCACAGGCTAGCTTCTTTTTGGAACCTATCTTCAAAACCAGTCATAGAAACAGTACCACCACAAAGTACAGTGTTTTCTAGCAGCTGCCGGTGATTTTCAGATGACACTGTTGAAATAGTACGAACAAGCTGCTCAACAATTCCATGTGCCTCTAAACCTAATATAGATGGTTGGAATAAAGCTTCACCAACAGTATATCTTTCTTTTCCGATTGTTATCACCTGTCCATCAGGAAGGGTATGCTGCTCTGTCTGGCATGACTGTTGGGTCTTATTATAAGCAAGTTCATCTTCTGCGCAACATGAATATTTCTCTTTCAATTGCTCAACATCAGAGACGTTGAGATT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CAGCAGGGGATTGGATTTACCAAGTTCCTGAGCAAGTAACTTTGTCAAATCAACCCCTCCGATTTCAAATCTTCTTGAGGCAATGTGCTGAACGGCACCCTCGATTACTGGTGCAATATCTATCTTCCCATGACCGATATCAACAGTGCATCCAGAGATCCTTCCTACAGCATATAATGATAATACTGCTTGCTCTGATGCATAAAAGCCCGATATGTTAAATGTCTCAAACATCAATTGCACCAATTGTTCTCTAACAACCTTGGGGGTACAAAGTGGATCAGTAAATAATATTTGTCCTTCATTACCCATCTCCCATCCAAGGCCAGTATATAGAACATGGTCTAACAAGTCTTCTACTGCATCCCAATCTCTAATGAATCCTCGTATGACTGGATCAACAGTTAGATCCTCAAACAGTGAACTATCTGTCATTGATCCATCATCAAGTATGCGCTTCATTTGGGTAGGAATTATCATGGATGGAGCTTGATCCGGGATTGCCGCGCCTGCTTTGAGGAGCTTGGACCCCACATCGACCACCACAGCCTCCATTTGCTTCTTCTACGTCACAAAACCAAACCTAGTTTTAATATTTTACTCTCTGCAGAACCCTAGATTTTGGGTAGAACGGTTTCATAAACATCTCTAAAACCCTTCCGTTTTTTCGTTAATTTGTTCTCTG</w:t>
      </w:r>
    </w:p>
    <w:p w:rsidR="00167AE8" w:rsidRPr="00935447" w:rsidRDefault="00345B27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F0268F" w:rsidRPr="009354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longation factor 2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GTTATAATATAAGCAGTTCAAACAAACACGAACATCATCCACGGGAAAATTAAGCGGCCTGCAGCCGCGCAACAACGGCGATATGTCTTCAGCAGGAAACGGTGACGACGAATGAGGACGGGGAAGAAAAAAGCGAACAAGAAATCTCGCCTTGGCAGGCCGGCGGCGGGAAGAAGCTCAGAGCTTGTCCTCGTACTCGGACAGAGGGGTGATCTGCTCCTTGAGGCCCTTGCGCTTGCGGATGTCGGCGACGATTTCGGCGGCCGAGGTTCCGGGCTCGAGGGGGTCGGTGGAGAGAATGTCCCAATGGTCGAAGACGCACTGGGGGAAGGCCTGGCCCGACGTGGCGGCGCGGAGGGCCGTGGAGAACCCGAAGGACATGATGACGGGAAGGTAGGCCTTGATGTTGTAGAGTGGGGTCCCCGGGCGCTGGATCTCCTCGAAGACGTGGCCGCGCTTCTGGTTGAGCACGCCGTAGATGCCGCCGAGGGCCTGCTCCGGGGCCTGGATCTCGACGAGGTAGACGGGCTCGAGAAGGCGGGGCTTGGCGGTGAGCTGGGAGGCGTAGATGACGCGGCGTGCGGTGGGGATGACCTGGCCGCCGCCGCGGTGGATGGCATCGGCGTGGAGCACCACGTCGCAGACCTCGAAGCAGATGCCGCGCATGTTCTCCTCGGCGACGGCACCCTCCTTGGAGGCCCACTGGAAGCCGGCGACGACCGAGTCCTTGATCTCGTTGAGGTACTGCACTCCCTTGCACATGTCGACGACCATGTTGGGGCCGGTGGTCTCGGGGCCGAAGCACCAGATCTTCTTCGCCAGGTCCTTGTCCCAGCCGAACTCCTCCGCCAGGATCTTGGAGCGCACCTTGGGGTCGTCACGCGGCCCGATGCGGCCTTCGTCGATGGCCTCGGCGAGCCCCTCCTCCAGGGGCCGCGCCTCCATGTAGAGGCGGTTGTGCTTGTTGGGCGACTTGCTCATCACCGTGCGGCACGACTTCTCCAGCACCGTCTCGCGGAAGGACACCACCGGGTCCGACACGATGATCTCCGCTCCGCCCATGAAGTCCTCCTGTAGATCCTTGAGGCAGATCTCCAGGTGCAGCTCCCCCGCGCCCGCCACGATGTGCTCCCCAGACTCCTCGATCGTGCACACCACCATAGGGTCCGACTTGGCCAGCCGCTTAAGCCCCTCGACCAGCTTCGGCAGGTCCGAGGCCACCTTGCATTGCACCGCCACCCGCACCACCGGCGACACCGAGAACTTCATCGCGCGGATAGGGTGAGCGTCCACCTCCTTCTCGTTCGTCAGCGTCGCGTTCTTCGTGATGAACTGGTCCAGCCCCACCATAGCCACCGTGTTCCCGCATGGCACGTCCTCCACTGACTCCTGCCTCTTGCCCATCCAGATCACCGTCCTCTGCACGCTCTTCACGTACAGGTCCTTCTTCTGCCCTGGGACGTAGTTGGGCCCCATGATCCGCACCTTCATGCCAGTCGCCACCTTCCCGGCGAACACCCGCCCAAAGGCGAAGAACCGCCCCTTGTCAGAGGCCGGAATCATCTTCGACACGTAGAGCATCAGCGGCCCCTCTGGGTCGCAGTTACGGATCGCGTTGGCGTACATGTCGTCCAGCGGACCCTCGTACAGGTTCTCCACACGGTACCTCTGCGCCGTGGCCGGGGAAGGAAGATGGAAGATCATCATCTCCAGTAGTGCGTCCGCGGCGGGCAGCAACGTTTGCATGACGCGCTTCATCAGCACCTTGCCCGTCAGATCCTTCTCGTCCGACTTCATGGTCACCTTCAGCTTCTGGAGCATGGGCCACAGCTTATCCTTCTGATCGTTCATGCA</w:t>
      </w:r>
    </w:p>
    <w:p w:rsidR="00F0268F" w:rsidRPr="00935447" w:rsidRDefault="00F0268F" w:rsidP="00F026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onishii</w:t>
      </w:r>
      <w:proofErr w:type="spellEnd"/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n</w:t>
      </w:r>
    </w:p>
    <w:p w:rsidR="00F0268F" w:rsidRPr="00935447" w:rsidRDefault="00F0268F" w:rsidP="00F0268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TGGAAAGCAGTCAAATGCTACTCGAAATTAATTAACAATGAAAGAATTGGGCCATTTTTGGCAATCAACTCCTCATAGTCCTCAGTTCCACATGAGAATAACATAGAAAGTAAAGAAAACTAGAATGTAAGTGTTGCAAGCTGCTGCATTTCTTTCCAATAATAAATGGAAGTACTTTCCTCCAAAATACTACTCTTGAACATTTAGAAGCATTTCCTATGAACGATTGATGGCCCGGACTCATCATACTCTGCTTTTGCAATCCACATCTGCTGA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AAGTGCTCAGGGATGCCAAGATGGAGCCCCCTATCCAGACACTGTACTTCCTCTCTGGTGGTGCCACTACCTTAATCTTCATGCTGGATGGGGCAAGGGCAGTGATTTCCTTGCTCATTCTATCAGCAATACCAGGGAACATGGTGGACCCACCA</w:t>
      </w:r>
    </w:p>
    <w:p w:rsidR="00F0268F" w:rsidRPr="00935447" w:rsidRDefault="00F0268F" w:rsidP="00F026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Glyceraldehyde-3-phosphate dehydrogenase</w:t>
      </w:r>
    </w:p>
    <w:p w:rsidR="00F0268F" w:rsidRPr="00935447" w:rsidRDefault="00F0268F" w:rsidP="00F0268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ACGGCCAGTGGAAGCACCATGACATTAAGGTGAAGGACTCCAAGACCCTTCTCTTTGGTGAGAAGCCTGTCACTGTTTTTGGCGTCAGGAACCCAGAGGAGATCCCTTGGGGTGAGACTGGAGCTGAATATGTTGTCGAGTCCACTGGAGTTTTCACTGATAAAGACAAGGCCGCTGCCCACTTGAAGGGTGGTGCAAAGAAGGTTGTTATTTCTGCCCCAAGTAAGGATGCTCCAATGTTCGTTGTCGGTGTCAATGAGAAGGAGTACAAGTCAGATATTAACATTGTTTCAAACGCTAGCTGCACTACCAACTGTCTT</w:t>
      </w:r>
    </w:p>
    <w:p w:rsidR="00167AE8" w:rsidRPr="00935447" w:rsidRDefault="00345B27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ukaryotic elongation factor </w:t>
      </w:r>
      <w:proofErr w:type="spellStart"/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5A</w:t>
      </w:r>
      <w:proofErr w:type="spellEnd"/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-1 isoform 3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AAAAAAAAAAATAAAAGAGAACAAATATTCTCTCTTTTTTGTTACATTCCCAAAAACAATAAAGAATAAAATGACATTTCCAAATTTTTTATTAATAAACTTTCAAAATCCTCTTATTAATTTGAGACCCTTCAGTTAAACTCTTATCAGGTAAGTTTAATAAAATATGTAATCAGCTTTCCAGTAAACACCTAAATTCTGTATAAACTTATAATAATTTTATTTAATTTTTTGTGTCTATCTTTACAGTACGCACACAAGAAAACTAATTAAACAATACAAGATACATTTCTCAATTTGACAACTACAAATTAAGAAACAGAAATTGACATTTGAGACGAACCAGCCTTTATTCTGCAACGATTCTCATTCCAAATGTAATAAAGTCCTCAATATTAAAAGTTCAAATGCAATAACACGAACCAAAGACAGATTAAAACTGCAAGTTTCAAATGAAGGTGCCAAGAAGTGTATATACAGTCTTGCTTGGGGATAAAAATTCTCCACACCATAAACCAGGGCCTGGTTCAAGCAAAGCACAACTATTGATTATAAAAGGCTAATTAATAATGGAAAAGTTTCCTTATAGGTGGAGGTCACGTATCATCATCAAGATATTCCTGAAAATGCTGACCTTTGGTTCTCAAACCAACATAAAATCCAACTATTACTGTTTCGGTTTATCATTTCAAAGGCTTGAAAATTCAACATTAACAATGGCTAATTACTTTGGCCCAATGTCCTTGAGGGCACAGATCTGCTCCTCTCCCATAGCAGACATAACACTCACAACCAGATCTTTCCCCTCGGCAAACCCATCCTTGATCTGAGAAAGCAGACTGTCATCGGTTGGAAGCCTCAGGTCATCCTTTGTATTACCATTCTCAGTCAGCAGACTCACAAATCCATCCTCAGAAATATCAATCAGCTGGTAGTCAGTACGGTTGACATGGGGAACATCACAGTTGTGGGACGAGGGAACAATATCCTCAAGCTTTTTGGCAGTGAAGATATCAATTCCAACAAAGTGGCATTTAGCATGACCATGCTTGCCAGTTTTTGAAGTTGAAACCTCAACAACCTTGCAAGGGCGGTTCTTGATGACAATGTAACCGTTCTTGCGGATGGTGCCGGCCTGCTGAGGGTAGGTCTTGGAAGCTCCGGCATCGGCCTTGGACTCGAAGTGGTGCTCCTCGTCCGACATAGCTCCGATTCACGAGAAAAAAAAAAAAATTACAGAGAGACGAGAAGTAGAGCTAGTGAGAGAGTGACGACGAAGAGACGGAGAGGAGAGATTTTATATTTATAGGGAAATCTTAAATTTACGGGACAAAAGGATTAGGAAAAGTGGGGGGTGGGGGCCTAGGGTTTTCTCTAATTTGGAATAATTGAAAGATTTTCCACCGTTGGATTTGAAAGAATTTGAACGGTGCGATTTCAGTTATTTTAGGGAGCAGCTTGGTCTGCGTGACAAGCACGCTGATGGCGTGAGTGGGAGCACGTGGGCGGCTTAGTTTAATTAGTCTTTTTGGTTTTGCTTGTTGCATGGGCCCAATTTTGGACCCAAATCGAATTTGAACCCCTTTTGTCGGTTGGGTTAATTGGATATGGATGCACCCCTGGATGTTATTTTTTCCGTATTTATTTATTATTTTGATCAGTATCCGTCTTTCTTTTAGAAAGCTATATAAATTGATACGTGCAATAACGTTTTATGATAGGTTCAAGGGTCCAATTCAATTTCCAAATCATTGTGGGTCAATTTGGCCATTTGTAGGTGAAATCTCGCACATGATGACCTAAATAATTCAAACAGTA</w:t>
      </w:r>
    </w:p>
    <w:p w:rsidR="00167AE8" w:rsidRPr="00935447" w:rsidRDefault="00345B27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n-depolymerizing factor 2 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GGCGGGGGGAGGTGTGGAGCCACCGCGTGCTGGAAGTTCTTCATTGTATATGGAAGTCTGAGAGAGTCAATATCTCTATCTCCATCTATACGTACACCTATACATACACGCATCTTGTTCTTCGCCTTCTCCAGATTCGATCTACTCTATTCAGTCCCGTAGCTTCCGATCTGCGCAACGATGGCTAATGCAGCGTCGGGAATGGCTGTGCATGATGACTGCAAGCTCAAGTTTTTGGAGCTGAAGGCAAAAAGAACCTATCGCTTCATAGTGTACAAGATTGAGGAGAAGCAAAAGCAGGTCATTGTGGAAAAGGTCGGTGAACCAACTCAAAGCTATGAAGACTTTGCTGCAAGCCTTCCTGCTAATGAGTGCCGCTATGCTGTTTATGATTTTGACTTTGTGACCGA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GAGAATGTCCAGAAGAGCAGGATTTTTTTCATTGCATGGTCTCCTGATATATCAAGGGTTAGAAGCAAAATGATCTATGCGAGCTCAAAGGACAGGTTCAAGAGAGAACTGGATGGTATCCAGGTAGAGCTGCAGGCAACTGATCCAACTGAGATGGGTCTTGATGTTATTAGAAGCCGTGCCAGCTAAATACAACTCTCCAAGCCTCGGGGACGGAGAATATTATGCTATTTGCTTTGCTTTAAGTGAAATGTTAATAGTTTGTGCCTTGTTGGGAGGTGAACCTGGCAACTTATAATATTGGTTTGTTATCCATGTTTTACGGTATCTTACAGTATTGCCTTTGACTAGAACAAGTTCAGTGATTTTAATCATATCTTGCAATTTGTTGTGTTAGTTTGTGGATTTATGCAATGTCTTTTTTCGTATAGTTGTCTACAAGATTAACCATCTTCTGGTGTAGATAACACCATCTGTTTCTGTATTTAATATACCCTTTGTATTCTGTTTTTACTAGGTAGATTAAAAATGGGTATTGACCCTTGCCCTGTAGGACGTAAGCTATTGTACTTGATGAAAGAAAGGTGTATTTGATTTACTTTTACGCTGATATAAAATTTACTGAATTATTTTTGACTGGTAGGTTATTCAACACTAGTCTTAA</w:t>
      </w:r>
    </w:p>
    <w:p w:rsidR="00F0268F" w:rsidRPr="00935447" w:rsidRDefault="00F0268F" w:rsidP="00F0268F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β-Tubulin</w:t>
      </w:r>
    </w:p>
    <w:p w:rsidR="00F0268F" w:rsidRPr="00935447" w:rsidRDefault="00F0268F" w:rsidP="00F0268F">
      <w:pPr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GCGGAGGCAGCAAGTAACCCCGCTCATTGTGGCAGAGATGAGGTGGTTGAGGTCGCCAAAGCTCGGGGTGGTGAGCTTCAGAGTTCGGAAGCAGATGTCGTAAAGGGCCTCATTGTCCAACACCATGCACTCATCGGCGTTCTCAACCAACTGATGCACCGAGAGTGTGGCATTGTACGGCTCGACCACGGTGTCCGACACCTTTGGGGAAGGAAAGACGGAGAACGTGAGCATCATGCGATCAGGGTACTCTTCCCTGATCTTCGAGATCAAAAGAGTTCCCATGCCTGACCCCGTTCCGCCACCCAGCGAGTGGCAGACCTGAAACCCTTGCAAGCAGTCA</w:t>
      </w:r>
    </w:p>
    <w:p w:rsidR="00167AE8" w:rsidRPr="00935447" w:rsidRDefault="00345B27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PLAC8</w:t>
      </w:r>
      <w:proofErr w:type="spellEnd"/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 protein isoform 2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TTCCACACAACCATTGAAAGTCGCACATTCATCACTGCATTCTAAATACATAATCAAATCCACATACATATAATGCATCATACGTACAACCTTAGAGTATTGTTCAACCCAAACAAAGTATTACAATATAGGAGTATTGTTCAACCAAACAAAGTGAAAGTTCTTCAAAAGCAGTTCATATACGGACATACAAGTTTTGGTCGATGATACAACGTATCACACTCAGAATTTGTATATAGCCAGCGTACCTTATTTCATGTCAAGGATCTTAGGCAGTACGGCCCATGGTCTGCTCCCCAGGAGGGATCATGACCAAAATTGGTTGAGCATTGAAACCGGGATGTGGGAGCTTACGGCGGAGTTCACGACCTTCCTGACAGAGTGCGCATGTGTGGCAAAAGACATGAGTTGCAAAGTCACATGCTGTCTCACATTGCTCACGTTGAACCTCTTCTTCCATAAAGCTTCCACAGCATCCACATGACCTATGGAGTGCCTCGCAGCTGCCCTCTAAGTTGAATTTCCGGCGGATCGCTGTACGGCTAGGATATGAAAACCAGGGTGCAAGACAGTTCCAACCAAAAAAGGAATTTCCAATCAGGTACAAGCCAGTGTAAGGCAAGCAGTGGTTTGCAAAAGTACCAGGACTAGATCCAATTCTCTCAACATTGCTTCCATACAGCACGCAGGGGGCCATGCTTCCAAGAAGACAAACTTCAAGATCGCTGCTACAAAACTCATCGTTGCGACCCAGGCAAGCGAACATGGAGGAGTCCCATTGGGCCCGACCTATCGGCTCCCCCACCACGCTCCCATGCCCTAGCGGCAAACCATTGGCAGTCCAGCCATACGCAGAACCTGGAGCCGGAGATTTCTCCTCCGCGTCCTTGGAGAAGGACTTATTATTCGCTTTCTTCTCCGAATCCTGCACCGGTTTGGGCAGCAAAGGGCTCGATTCCTGGTGATTGTTCCCGCTATCGGCCATTGGGGAATCGGAGGTAAAGATCAAGAACACTGCAACTGAATCGGTGATGAAGGAAGAGAGAATTGAGAAAGGAAAGATTGAGTGGATCTGAAGAAATGGGAGACTTTGAAAGGTCGTCCTCCTAAACCG</w:t>
      </w:r>
    </w:p>
    <w:p w:rsidR="00167AE8" w:rsidRPr="00935447" w:rsidRDefault="004A3BD4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F0268F" w:rsidRPr="009354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Lon protease-2-like protein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AGGAAGGAGAAATAGAAACGGGAAAGAGAGCCGTCGCCGTTCGGTTAAGTTCTGAAGAAGAGAGAGTACCAACCACGAAACCACCTCCGTATTCAAAAGCCTCTCCTCTCCCGTTTCTATTTCTCCTTCCTAGTCAACGGACATGGCCGAATCGGTGGAGCTACCGAGTCGCCTCGGGATTCTTCCCTTCAGGAACAAGGTCCTCTTGCCGGGCGCCATCATTCGAATTCGCTGCACTTCACCTAGCAGCGTCAAGCTGGTGGAGCAAGAGTTATGGCAGAGAGAAGAGAAGGGATTGATTGGGATTCTGCCTGTTCGTGATGCTGCTGAGTCAACAACTGTGGGCTCCCTTTTATCTCAAGGAACTGATTCTGGAGAAAGGAGCACAAAACTTCAAGTTGGTACATTAGATGGTCACAAACTTGATGGAAAAAATCAACAGGACATTATTCATTGGCATACTAGAGGTGTTGCTGCTCGTGCTTTACATTTGTCAAGAGGAGTGGAGAAACCAAGTGGGAGGGTCACATATACAGTTGTTCTT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GAAGGCTTGTGCAGATTCAGTGTGCAGGAACTCAGTACTAGAGGAACATATTATACTGCACGAATTGTTCCTCTTGAGATGACAAAGACCGAGATGGAGCAAGTGGAGCAGGATCCTGATTTCATAACCTTGTCTCGCCAGTTCAAAGCAACTGCAACGGAGCTTATGTCTGTTCTCGAGCAGAAACAAAATACTGGTGGAAGGACAAAAGTTCTTTTGGAGACAGTTCCAGTTCACAAATTGGCAGACATATTTGTTGCTAGTTTTGAGATTAGTTTTGAAGAACAGTTATGTATGTTGGATTCAGTTGATCTAAAAGCAAGGCTCTCAAAAGCTACGGAATTAGTTGACAGGCATTTACAGTCAATACGTGTAGCAGAGAAGATTACACAAAAGGTTGAGGGACAGCTGTCAAAATCACAGAAAGAGTTTCTTTTGCGTCAGCAGATGAGGGCTATAAAAGAGGAGCTTGGTGACAATGATGATGATGAGGACGACCTGGTTGCCCTTGAAAGGAAGATGCAGAGTGCAGGAATGCCTTCAAACATCTGGAAGCATGCGCAGAGGGAGTTGAGGAGGCTTAAAAAAATGCAGCCTCAGCAGCCTGGATATAGTAGTTCACGTGTTTACCTGGAGCTTCTTGCTGATCTGCCCTGGCAGAATGTCACTGAAGAACAAGAATTGGACTTAAAGGCTTCAAAAGAGCAGCTTGACAGTGACCACTATGGTTTAGTCAAAGTCAAGCAAAGGATTATTGAATACCTAGCAGTTCGCAAGCTTAAACCTGATGCGAGAGGCCCAATTTTGTGCTTTGTTGGTCCTCCAGGTGTTGGGAAAACATCTTTGGCCTCATCTATTGCTACTGCTTTGGGTAGAAAATTTATACGCATATCCCTTGGTGGTGTTAAGGATGAGGCTGACATTAGAGGGCACAGGAGAACGTACATTGGAAGCATGCCTGGACGTCTTATTGACGGGTTAAAGGTTGCCGCATTTATGGATTTGCTGTTACTTCAAAATTTTGTTAATTTGTTTGATATTTGGTTCATCATATGCTTGAGGTGAGGTGGTGTTGGGTTAGATGGTCAAAAAAAAAAAAGTATAAAGCCAGGGAGTAGAATGTTTAAAATGTGACCACAAATTATTGTTGTTCTTTCTGACAAATACTCATTCTGTCATATCTCTTTATGCAAGTTATATTAGTTTGTGGCAGAACTGTTTGTGAATGCTGAAACTATTTAACTTGGACTATTTTTCCCTGCCAGCTGAATTTTAATTTCTGATGGGGGATTGGGAAAGTTTACAAAGTTAATTTGCTATTAGTGGAGCTTGATTTGTAGCTATTCCGTAAATCCTCTTCGTTGTTGAACAGTCAGATGATTTTTTGTGCTTCACAGTTAATTCTCTTGTTAAGCTAGGTTCTGTTCATGTAGCTCGAATTATAATTTTGTAATTAGCCCGCTATTGTCCTTAAATTGGGTGCATTTTCTTTGTATTTTCCTTGGCTTGCATTTTTATTAGTTGTATCTGCTTTACTGGTAGTATATTTACCTTGTAGTCATTTGAGCAACTGATATATGCTTTACACTTGATCATAGAGGATACTGTGCGTTAAATTTATGACTGGTTGTGTTACTGTTTTCTTTCCTTGTCTTCTTGAGTTTCAGCCTGGTCAAACCCCCACCACACACACCCACACACCCACTTACCCACCTGCACTCATCTTGGGGTTGAGGTGGACTAAATTGTTATTATGTATTCTGACTGTTAGAGAGTAGCTGTATGCAATCCAGTGATGCTACTGGATGAGATTGACAAGACGGGTTCTGATGTACGTGGTGATCCTGCTTCAGCTCTTCTGGAGGTTCTTGACCCTGAACAGAATAAAACATTCAATGATCACTATTTGAATGTTCCATTTGACCTTTCAAAGGTAGTTTTTGTGGCGACTGCAAATAGGGTTCAGCCTATTCCTCCACCACTCTTGGATAGGATGGAAGTCATTGAGCTGCCTGGATACACACCTGAAGAAAAGCTTAAAATAGCCATGCGACATCTAATTCCACGAGTTCTGGATCAACATGGCTTAAGTTCCGAGTTCCTTCAAATTCCAGAGGATATGGTCAAACTTGTAATTCAGAGGTACACTAGAGAGGCAGGTGTCCGGAATCTGGAAAGGAATTTGGCTGCTTTGGCCCGTGCAGCAGCAGTGAGAGTTGCAGAGCAAGAACAAGCTGTCCCACTGAGCAAAGATGTGCACCGGCTTGCTTCCCCGCTGCTGGACAACAGACTTGCTGATGGAGCTGAAGTCGAAATGGAAGTTATTCCAATGGATGTAAACAATCTTGAGATATCAAATACATTCAGAATTGCCTCGCCTTTGGTTGTAGATGAGGCTATGCTGGAAAAAGTACTGGGGCCTCCAAGGTATGATGACAGAGAAGCTGCCGAACGTGTTGTAACTCCCGGGATATCTGTTGGGCTTGTGTGGACCACTTTTGGTGGAGAGGTCCAGTTTGTGGAGGCTACAGCCATGGTAGGAAAGGGTGAACTTCATCTTACTGGGCAACTTGGTGACGTTATTAAAGAATCAGCACAAATAGCACTGACATGGGTAAGAGCCAGGGCAAAAGATCTCAAGTTGGCGGCTGCTGAGGAAATTAATCTGCTTCAGGGTCGGGATATTCACATACATTTTCCTGCTGGTGCTGTACCTAAGGATGGGCCCTCAGCAGGTGTGACTCTGGTCACAGCCTTGGTTTCACTGTTCAGTCAGAGAAGAGTAAGAGCAGATACAGCTATGACCGGAGAGATGACTTTGAGAGGTCTCATACTACCTGTTGGCGGTATCAAGGATAAGATTTTGGCAGCTCATCGATCTGGTATCAAAAGAGTTATCCTGCCACAGAGGAATTTGAAGGATTTAGTTGAAGTACCATCAACCGTGCGTTCCAGTCTTGAGATACTACTTGCCAAACGAATGGAAGATGTGTTGGAGCAGGCTTTTGAAGGGGGGTGCC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CTTGGAGACAATACTCAAAATTATGACAGGACCCTCTGGGCATTGTAGCAATTTTTGATGATCTAAAAGCTTGTCACCTACAAATTTCATATTTCTCTGTAGCTGCTTTCTGTGGTCGGAGGTTAAAGAAATTATTGAGGAGTTCGTTTGACTGTTCATCGTCGAGCAATGAATGTTTAAGGACTTGGTGATCGATACACAGCCCTACTGAAGTTTCTGATGGAAATTCTTGGCATGTATTATTCCTTATTCCAATCAAGCTGTATCCATCTAGGGTAAGCAGCTGCTTCCCTCTTCTATTTTCTTCTATTTTATTTTATTTTATTTTTGTGGACAGGAATTACCTTTGAATGAGAGAATTGAGGCTCCCACGGAGGCGAAGAAGCCGAAGAAAGGAGAAGCCGGAGATGAGGATGTGGACATTGGCGATGATATGCCAATGAGCAATTTTCCACCTGTGGAGATTGAGAAGGATGATGGGCGGGCTGCTAGTGGCAGTTCTAGCAGTTCCAGCGGTTCAAGCAGTGGTTCTTCCTCATCTAGTGGTTCTGATTCTGGAAGTTCTTCAGGGAGTGATTCGGATGAGGATGATGCCAGGTCTTAGGAAGCATGACTTTTGGGGATTCATTTATTTTCTAAATACCCAAGTGGGTGGGTGCGTGTTTGTTTGAATGCTCGAGAGGAAGAAAGAGGGGGCCTTTATTAAGGTTGGGTTGAAATGAATGAGGTATAAATTACTCTAAACCTGTTTTCTATTTAATGCCTTTTCATTTCTTTAATGATGTTGGTGATAATTATGGTGAACGAATATAAACTCTTTCTTGTTGTGCAGAGTTGGGTTTTGAGGTGTGATTATGTCACTTAAGTGATTTGTGAAGAAGGACGGGAATTGGAAAGAGGGCACCATTGCTGGAGCATTGAAGTGTGAGAATATGTTTGAAGGACATGGATTCAGGCCTTCAAAAAAAAAAGGAAAAAAGGAAAGTGTAGAAGAAAGAGGGGAGATTATATTTGTACACATTACATAGACTAAATTAATACATGGGTTTTCTGATCAGAGTTCAATTCCTCTTACTTAAGAATGGCAGAAATTAAGATAGCTTTAAAATGTGAATGAACAGAACCAGAGCCCTTTTTGTCAACACCCAAAAAAATGGAAAGGAACGGGGGAATTTCGCGAGCATTCTTTCATAGGCGGATAAGAGATTGTTTGTAGTGACACTTAATTTATTGAGAAAGAGTTTGTTAGCCAGAGTTTTCATATAGATCCATTTTAATGATTCAATAAGCCAGTGTTGATTTTATAAAAGGTT</w:t>
      </w:r>
    </w:p>
    <w:p w:rsidR="00167AE8" w:rsidRPr="00935447" w:rsidRDefault="004A3BD4" w:rsidP="00167A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="00F0268F"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="00F0268F" w:rsidRPr="0093544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67AE8"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glutathione-S-transferase tau 1</w:t>
      </w:r>
    </w:p>
    <w:p w:rsidR="00167AE8" w:rsidRPr="00935447" w:rsidRDefault="00167AE8" w:rsidP="00167A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CAACACTAACACGACCCATTTTTAATTCGTGTAAAAAATAATCAACACTAACACTAATTTTTTGTATTGTATTTGTATCGAATTGACGTGTTATGACTTATGTTAGCAGGCCTAACATTCATACTAAGGTAGAACATTTCCTTAGTTTCAAAAGGTTGCGCCTATGGTCAAGATCACTTCAGTTCTATTATTTTTATTCTCCTTAACTATCAACACGCACAACAACAGTGTATTTCTTTATTACAGAGAATATTTAGTCCACAAAGAAAACACAACTCAACTACAACAGTTCAAAATGCAACCAGATCTCAAAAGCTTAGTAGTATATGCTGGAGTTGGTTCTTCAGGCTGGACCATCCCTTTTCTTCAATACCAAAGCAAACTCATACACTTTGTTCTCATCAGCAAGAGAGTCAGAGACAGTCTTCCTGGTCATGCACCTCTTAGCCCATGCAATCAGCGCGGGACACTCTGCCTCTGTGCTGAAGTTACCCAAAGTCTCAAAGGCATAAAACCAGCAGTAGTATGGAATCAGAGCAACGTCCACAAACCCAAAGGTCTCTCCTCCAAAGTACGGCTTGTCTCCTAATTCCCCTTCCAACAATTTAAGGGCTTCTATTAATCCCTTTGTGCTTGCCTCATGCTCTTCTCCTTTTGTTGTCCATGTCTTCCTCCCGAGATCGTAGATCTTCTTGTCAATGAAGTCAGCCCAGAACCTAGCTTGAGCTCTGGGGTAAGGATCAGAGGGAAGCAATGGAGCTTTATCCTTCCAAACCTCATCAATATACTGCACAATGATTAGGGACTCAGAAATAGGTTTTCCATTGTGAATCAGAACTGGGACTTTTTTATGAATCGGATTCATCTCCAAAAGCAGATCGCTCTTCTTCCCCAACAAATCCTCCTCCCTATACTCATAATTCACTTCCTTCTCCGCCAGTGCTATTCTTGCCCTCATCCCAAACATACTCGCCCAGAAATCCAACAAAATAACCTCGTCCGCCATTGTTTTCCTGACAAATTTGCAGACAATGTTTTTGTGAGATTGTTTGCAGCGAATAGGAAGTGGAGATTTGTGAGTCAATTTATATAGTGGAAAAAAAGTGAGCTACGTATGGGAGAAAATTTTCTATGAACAATTACGCCACGTAGAATTTGCAACCGGCCAATAAAACTGTAGTATTTTAACCCTCAAACAATAATATGTCCCACAGGTGCACACTTGATCAGCTGCCTTGCTTTCCTTTTTGCACCTCCGTTTGCACACGCCTCACTATTGGTAGTAATTAGTCTCTGTTTTTTTGTTTTTATTTCAAATGTTAAATAAGTTAAGACACT</w:t>
      </w:r>
    </w:p>
    <w:p w:rsidR="004A3BD4" w:rsidRPr="00935447" w:rsidRDefault="004A3BD4" w:rsidP="004A3B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proofErr w:type="spellStart"/>
      <w:r w:rsidRPr="009354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konishii</w:t>
      </w:r>
      <w:proofErr w:type="spellEnd"/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>Cinnamyl</w:t>
      </w:r>
      <w:proofErr w:type="spellEnd"/>
      <w:r w:rsidRPr="009354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cohol dehydrogenase 1</w:t>
      </w:r>
    </w:p>
    <w:p w:rsidR="00167AE8" w:rsidRPr="00935447" w:rsidRDefault="004A3BD4" w:rsidP="004A3BD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t>TTCTTTTTCCCAATTACGGCCAAGTGCCTACCTATCAGCATGTCAATTTCATACAAAATTTCTTACAAAATTTGAAAGCATCCCACCAAAAAAATTGTGAACCACCAAACAAGTCAGTACAAATAGACGGGCAATAACAACAGATTTCTAGATCATGTAATAGCCAAAAAGTTTGGTATCTTTCAATCTCATCACCAACCAATTACC</w:t>
      </w:r>
      <w:r w:rsidRPr="0093544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ACCCGTGTCCATATCTTCCGCACAAGTCACCATATCAAATTATAATATATGAATATATGAATTAGAACATTTCCATCAATCTTTGTCTTCATTTTTATTACCCAAAAGCTGAGAAAACAGAGCACTCATACTATTCCTATTTCACAACAAGAGTCCAAAAACAGAGCACTCAAAAACAAACACATAATTGAAGTTTAAATATGTTCTTGGCTATTTTTTTTTTTTTTGGGGATAATTTTCTTTACTGATCAAGATCAAGCTTGCTGCCGGCAACGTCTACGACGAACCTGTATCGAACATCATTCTTTTCGAGCCTTTCGAAAGCAGTGTTGATGTAATCCATTTTGATGACTTCAATCATGGAAGTGAGTCCCTTGTCTTTACAGAATTCTAGCATTTCCTCTGTTTCCTTCATGCTTCCAACAAAGCTCCCTGTGATGGCCTTTCTCCCAAGCATAACCATGGGACTAACAAACTGCAAAGGAGTATTAATAACGCCCATCAAGATCAACTTCCCATCAAGCTTCAACAAAGAAAGATACGGTTCAAGAGGATGGAATACCGGCACAGTGTCAATGATGTAGTCAAGTGAATCAGCAGCCTCTTGCATGCGAGTTTGGTCCGAGCTAACCAAATATTCATCGGCTCCGAGATGCTCCAATGCCTCCACTCTCTTCTTATCAGAAGAACTTATAACAGTCACATGGTGTCCCATTGCTTTGGCTATTTTCACCCCCATGTGTCCCACTCCTCCAAGCCCCAAAATTCCTCCTCTTAGACCACTTTGATTCAAGCCAAAGTGGGTCAGTGGACTGTACACTGTCACTCCGGCGCACAGCAGCGGTGCAGCCTGTTCCGGGGCCATTCCATCTGGGATTTTCACCACAAACCTTTGATCGACAACCATGGCGCTGGCAAAGCCGCCTTGGGTGGGCTTTCCGTCAGTGTAGACATCGTTGTACGACCATATCTTCTTGTTGCAGTATTGCTCAATGTCTGAATTGCAAGGACGGCAATTCCTGCAGCTTCCCACGATAGCTCCAACTCCGACCACATCTCCCACCCTGTATTTGGTTACCTCTGATCCCACGTCCGTCACCTCACCCACCACTTCATGCCCAGGAACCATGGGGTAGTGGGACATGCCGAGATCATTTTTGATCTGATGAATATCGGTATGGCAAATTCCACAGCATAGCACCTTCACGTAAACATCTTCTGGGCCTGTGCTTCTAAGACTGTAAGTATAAGGTGAAAGAATTCCAGATGGGTCTCTTGCTGCCCATCCAACTATTGTTTTCTCTTCTTCAAGGCTGCCCATTTCCTCCAACAAAGAAATATGGTTTGTTGGGGAAAAAGAAAAGCATACAGAGTGTATATATACACAGTGAGAGGTGGAGAGAATGAAGGCTGAAGACAAAAAGCAAAAGCAAAGTAGAAAGTAGTATGCGAAATCGAATATGTCTCGGGGTAGGGGCGACCCGCGCGGTA</w:t>
      </w:r>
    </w:p>
    <w:p w:rsidR="00F0268F" w:rsidRPr="00935447" w:rsidRDefault="00F0268F" w:rsidP="00F0268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F0268F" w:rsidRPr="00935447" w:rsidSect="00CA1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72D" w:rsidRDefault="0043072D" w:rsidP="00167AE8">
      <w:r>
        <w:separator/>
      </w:r>
    </w:p>
  </w:endnote>
  <w:endnote w:type="continuationSeparator" w:id="0">
    <w:p w:rsidR="0043072D" w:rsidRDefault="0043072D" w:rsidP="00167A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72D" w:rsidRDefault="0043072D" w:rsidP="00167AE8">
      <w:r>
        <w:separator/>
      </w:r>
    </w:p>
  </w:footnote>
  <w:footnote w:type="continuationSeparator" w:id="0">
    <w:p w:rsidR="0043072D" w:rsidRDefault="0043072D" w:rsidP="00167A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AE8"/>
    <w:rsid w:val="00167AE8"/>
    <w:rsid w:val="001E7B56"/>
    <w:rsid w:val="00345B27"/>
    <w:rsid w:val="0043072D"/>
    <w:rsid w:val="004A3BD4"/>
    <w:rsid w:val="006851F7"/>
    <w:rsid w:val="00935447"/>
    <w:rsid w:val="00A358C9"/>
    <w:rsid w:val="00AD2BBF"/>
    <w:rsid w:val="00AE4F48"/>
    <w:rsid w:val="00CA11A4"/>
    <w:rsid w:val="00F0268F"/>
    <w:rsid w:val="00F327CA"/>
    <w:rsid w:val="00FC6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1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67A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6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67AE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0268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8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2814</Words>
  <Characters>16043</Characters>
  <Application>Microsoft Office Word</Application>
  <DocSecurity>0</DocSecurity>
  <Lines>133</Lines>
  <Paragraphs>37</Paragraphs>
  <ScaleCrop>false</ScaleCrop>
  <Company>Microsoft</Company>
  <LinksUpToDate>false</LinksUpToDate>
  <CharactersWithSpaces>18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04407</cp:lastModifiedBy>
  <cp:revision>6</cp:revision>
  <dcterms:created xsi:type="dcterms:W3CDTF">2018-03-13T02:18:00Z</dcterms:created>
  <dcterms:modified xsi:type="dcterms:W3CDTF">2018-05-30T06:31:00Z</dcterms:modified>
</cp:coreProperties>
</file>